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2165" w:rsidRDefault="004A123F" w:rsidP="004A123F">
      <w:pPr>
        <w:jc w:val="center"/>
      </w:pPr>
      <w:r>
        <w:rPr>
          <w:noProof/>
          <w:lang w:eastAsia="es-MX"/>
        </w:rPr>
        <w:drawing>
          <wp:inline distT="0" distB="0" distL="0" distR="0" wp14:anchorId="68B4827F" wp14:editId="6FFF40C3">
            <wp:extent cx="3182112" cy="6848857"/>
            <wp:effectExtent l="0" t="0" r="0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 Tiff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2112" cy="6848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4398" w:rsidRPr="004A123F" w:rsidRDefault="004A123F">
      <w:pPr>
        <w:rPr>
          <w:lang w:val="en-US"/>
        </w:rPr>
      </w:pPr>
      <w:r w:rsidRPr="004A123F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S2 Figure. Size effects (CI 95%) for overall specialization, nestedness, modularity and robustness contrasting different scenarios with intact networks, (a) “Aliens removed”, (b) “natives removed”, and (c) “mixed removal”.</w:t>
      </w:r>
      <w:bookmarkStart w:id="0" w:name="_GoBack"/>
      <w:bookmarkEnd w:id="0"/>
    </w:p>
    <w:sectPr w:rsidR="00E34398" w:rsidRPr="004A123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398"/>
    <w:rsid w:val="00342129"/>
    <w:rsid w:val="004A123F"/>
    <w:rsid w:val="00E34398"/>
    <w:rsid w:val="00FB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3157A"/>
  <w15:chartTrackingRefBased/>
  <w15:docId w15:val="{E1E83AAF-71D0-4A0E-8FC6-150CA36B6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Parra Tabla</dc:creator>
  <cp:keywords/>
  <dc:description/>
  <cp:lastModifiedBy>Victor Parra Tabla</cp:lastModifiedBy>
  <cp:revision>2</cp:revision>
  <dcterms:created xsi:type="dcterms:W3CDTF">2019-10-28T19:11:00Z</dcterms:created>
  <dcterms:modified xsi:type="dcterms:W3CDTF">2019-10-28T19:11:00Z</dcterms:modified>
</cp:coreProperties>
</file>